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73F28" w14:textId="58C91931" w:rsidR="00954383" w:rsidRDefault="00954383" w:rsidP="0095438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Legends</w:t>
      </w:r>
    </w:p>
    <w:p w14:paraId="646F1E26" w14:textId="03CD2E56" w:rsidR="00954383" w:rsidRDefault="00954383" w:rsidP="009543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2E2A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E2AED">
        <w:rPr>
          <w:rFonts w:ascii="Times New Roman" w:hAnsi="Times New Roman" w:cs="Times New Roman"/>
          <w:b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1C5F">
        <w:rPr>
          <w:rFonts w:ascii="Times New Roman" w:hAnsi="Times New Roman" w:cs="Times New Roman"/>
          <w:b/>
          <w:bCs/>
          <w:sz w:val="24"/>
          <w:szCs w:val="24"/>
        </w:rPr>
        <w:t>Genetic molecular classes for the PWS and AS group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A659C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7A659C">
        <w:rPr>
          <w:rFonts w:ascii="Times New Roman" w:hAnsi="Times New Roman" w:cs="Times New Roman"/>
          <w:sz w:val="24"/>
          <w:szCs w:val="24"/>
        </w:rPr>
        <w:t xml:space="preserve">= sample size; </w:t>
      </w:r>
      <w:r>
        <w:rPr>
          <w:rFonts w:ascii="Times New Roman" w:hAnsi="Times New Roman" w:cs="Times New Roman"/>
          <w:sz w:val="24"/>
          <w:szCs w:val="24"/>
        </w:rPr>
        <w:t xml:space="preserve">PWS = Prader-Willi syndrome; AS = Angelman syndrome; Dup15q = Chromosome 15q Duplication; </w:t>
      </w:r>
      <w:r w:rsidRPr="007A659C">
        <w:rPr>
          <w:rFonts w:ascii="Times New Roman" w:hAnsi="Times New Roman" w:cs="Times New Roman"/>
          <w:sz w:val="24"/>
          <w:szCs w:val="24"/>
        </w:rPr>
        <w:t>UPD = uniparental disomy; ICD = imprinting centre defect</w:t>
      </w:r>
      <w:r>
        <w:rPr>
          <w:rFonts w:ascii="Times New Roman" w:hAnsi="Times New Roman" w:cs="Times New Roman"/>
          <w:sz w:val="24"/>
          <w:szCs w:val="24"/>
        </w:rPr>
        <w:t xml:space="preserve">; Idic15 = Isodicentric 15q; Int15 = Interstitial 15q duplication </w:t>
      </w:r>
    </w:p>
    <w:p w14:paraId="15E4885A" w14:textId="77777777" w:rsidR="00954383" w:rsidRDefault="00954383" w:rsidP="00954383">
      <w:pPr>
        <w:rPr>
          <w:rFonts w:ascii="Times New Roman" w:hAnsi="Times New Roman" w:cs="Times New Roman"/>
          <w:b/>
          <w:sz w:val="24"/>
          <w:szCs w:val="24"/>
        </w:rPr>
      </w:pPr>
    </w:p>
    <w:p w14:paraId="7B4F916D" w14:textId="77777777" w:rsidR="00954383" w:rsidRDefault="00954383" w:rsidP="00954383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 S2</w:t>
      </w:r>
      <w:r w:rsidRPr="002E2AED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CF1C5F">
        <w:rPr>
          <w:rFonts w:ascii="Times New Roman" w:eastAsia="Calibri" w:hAnsi="Times New Roman" w:cs="Times New Roman"/>
          <w:b/>
          <w:bCs/>
          <w:sz w:val="24"/>
          <w:szCs w:val="24"/>
        </w:rPr>
        <w:t>Summary statistics for intellectual functioning measures in the three group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2E2AED">
        <w:rPr>
          <w:rFonts w:ascii="Times New Roman" w:eastAsia="Calibri" w:hAnsi="Times New Roman" w:cs="Times New Roman"/>
          <w:sz w:val="24"/>
          <w:szCs w:val="24"/>
        </w:rPr>
        <w:t>N = sample size; Md = med</w:t>
      </w:r>
      <w:r>
        <w:rPr>
          <w:rFonts w:ascii="Times New Roman" w:eastAsia="Calibri" w:hAnsi="Times New Roman" w:cs="Times New Roman"/>
          <w:sz w:val="24"/>
          <w:szCs w:val="24"/>
        </w:rPr>
        <w:t>ian; IQR = Interquartile range; VIQ= verbal IQ; PIQ = performance IQ; FSIQ = full scale IQ</w:t>
      </w:r>
    </w:p>
    <w:p w14:paraId="368AED4C" w14:textId="77777777" w:rsidR="00954383" w:rsidRPr="00CF1C5F" w:rsidRDefault="00954383" w:rsidP="00954383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ABE4944" w14:textId="77777777" w:rsidR="00954383" w:rsidRPr="002F7E2C" w:rsidRDefault="00954383" w:rsidP="00954383">
      <w:pPr>
        <w:rPr>
          <w:rFonts w:ascii="Times New Roman" w:eastAsia="Calibri" w:hAnsi="Times New Roman" w:cs="Times New Roman"/>
          <w:sz w:val="24"/>
          <w:szCs w:val="24"/>
        </w:rPr>
      </w:pPr>
      <w:r w:rsidRPr="002F7E2C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3</w:t>
      </w:r>
      <w:r w:rsidRPr="002F7E2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CF1C5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omparison of </w:t>
      </w:r>
      <w:r w:rsidRPr="00CF1C5F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UBE3A</w:t>
      </w:r>
      <w:r w:rsidRPr="00CF1C5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</w:t>
      </w:r>
      <w:r w:rsidRPr="00CF1C5F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SNORD116</w:t>
      </w:r>
      <w:r w:rsidRPr="00CF1C5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xpression between deletion and non-deletion groups (AS and PWS).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2E2AED">
        <w:rPr>
          <w:rFonts w:ascii="Times New Roman" w:eastAsia="Calibri" w:hAnsi="Times New Roman" w:cs="Times New Roman"/>
          <w:sz w:val="24"/>
          <w:szCs w:val="24"/>
        </w:rPr>
        <w:t>N = sample size; Md = med</w:t>
      </w:r>
      <w:r>
        <w:rPr>
          <w:rFonts w:ascii="Times New Roman" w:eastAsia="Calibri" w:hAnsi="Times New Roman" w:cs="Times New Roman"/>
          <w:sz w:val="24"/>
          <w:szCs w:val="24"/>
        </w:rPr>
        <w:t xml:space="preserve">ian; IQR = Interquartile range; p = </w:t>
      </w:r>
      <w:r w:rsidRPr="002E2AE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-value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>.</w:t>
      </w:r>
    </w:p>
    <w:p w14:paraId="410D6236" w14:textId="77777777" w:rsidR="00954383" w:rsidRPr="00FF1E0C" w:rsidRDefault="00954383" w:rsidP="00954383">
      <w:pPr>
        <w:rPr>
          <w:rFonts w:ascii="Times New Roman" w:hAnsi="Times New Roman" w:cs="Times New Roman"/>
          <w:b/>
          <w:sz w:val="24"/>
          <w:szCs w:val="24"/>
        </w:rPr>
      </w:pPr>
    </w:p>
    <w:p w14:paraId="397D8769" w14:textId="77777777" w:rsidR="00954383" w:rsidRPr="00635921" w:rsidRDefault="00954383" w:rsidP="00954383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Table S4</w:t>
      </w:r>
      <w:r w:rsidRPr="002E2AE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: </w:t>
      </w:r>
      <w:r w:rsidRPr="00CF1C5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elationship between </w:t>
      </w:r>
      <w:r w:rsidRPr="00CF1C5F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UBE3A</w:t>
      </w:r>
      <w:r w:rsidRPr="00CF1C5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</w:t>
      </w:r>
      <w:r w:rsidRPr="00CF1C5F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SNORD116</w:t>
      </w:r>
      <w:r w:rsidRPr="00CF1C5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xpression and developmental functioning and autism features (AS cohort).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2E2AED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 xml:space="preserve">β </w:t>
      </w:r>
      <w:r w:rsidRPr="002E2AE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</w:t>
      </w:r>
      <w:proofErr w:type="gramEnd"/>
      <w:r w:rsidRPr="002E2AE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estimated regression coefficient; s.e = standard error; p-value = </w:t>
      </w:r>
      <w:r w:rsidRPr="002E2AED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>p</w:t>
      </w:r>
      <w:r w:rsidRPr="002E2AE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CI = confidence interval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adjusted for age; </w:t>
      </w:r>
      <w:r w:rsidRPr="002E2AE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*p-values remained &lt;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05 after Bonferroni correction.</w:t>
      </w:r>
    </w:p>
    <w:p w14:paraId="1FC0A029" w14:textId="77777777" w:rsidR="00954383" w:rsidRPr="002E2AED" w:rsidRDefault="00954383" w:rsidP="00954383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BCD16A4" w14:textId="77777777" w:rsidR="00954383" w:rsidRDefault="00954383" w:rsidP="00954383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C02C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C02C0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38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elationship between </w:t>
      </w:r>
      <w:r w:rsidRPr="00C1380B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UBE3A</w:t>
      </w:r>
      <w:r w:rsidRPr="00C138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xpression and intellectual functioning and autism features (PWS cohort)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D26A0E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 xml:space="preserve">β </w:t>
      </w:r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</w:t>
      </w:r>
      <w:proofErr w:type="gramEnd"/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estimated regression coefficient; s.e = standard error; p-value = </w:t>
      </w:r>
      <w:r w:rsidRPr="00D26A0E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>p</w:t>
      </w:r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</w:t>
      </w:r>
      <w:r w:rsidRPr="00DA7FD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I = confidence interval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djusted for age</w:t>
      </w:r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*p-values remained &lt;0.05 after Bonferroni correc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45EA71F0" w14:textId="77777777" w:rsidR="00954383" w:rsidRPr="00C02C08" w:rsidRDefault="00954383" w:rsidP="00954383">
      <w:pPr>
        <w:rPr>
          <w:rFonts w:ascii="Times New Roman" w:hAnsi="Times New Roman" w:cs="Times New Roman"/>
          <w:sz w:val="24"/>
          <w:szCs w:val="24"/>
        </w:rPr>
      </w:pPr>
    </w:p>
    <w:p w14:paraId="4E21CE4B" w14:textId="77777777" w:rsidR="00954383" w:rsidRDefault="00954383" w:rsidP="00954383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C02C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C02C0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38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elationship between </w:t>
      </w:r>
      <w:r w:rsidRPr="00C1380B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UBE3A</w:t>
      </w:r>
      <w:r w:rsidRPr="00C138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</w:t>
      </w:r>
      <w:r w:rsidRPr="00C1380B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SNORD116</w:t>
      </w:r>
      <w:r w:rsidRPr="00C138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xpression and autism features (Dup15q cohort).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D26A0E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 xml:space="preserve">β </w:t>
      </w:r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</w:t>
      </w:r>
      <w:proofErr w:type="gramEnd"/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estimated regression coefficient; s.e = standard error; p-value = </w:t>
      </w:r>
      <w:r w:rsidRPr="00D26A0E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>p</w:t>
      </w:r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</w:t>
      </w:r>
      <w:r w:rsidRPr="00DA7FD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I = confidence interval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djusted for age.</w:t>
      </w:r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</w:p>
    <w:p w14:paraId="01F3DF61" w14:textId="77777777" w:rsidR="00954383" w:rsidRDefault="00954383" w:rsidP="00954383"/>
    <w:p w14:paraId="4DF25336" w14:textId="77777777" w:rsidR="00954383" w:rsidRDefault="00954383" w:rsidP="00870BC5">
      <w:pPr>
        <w:rPr>
          <w:rFonts w:ascii="Times New Roman" w:hAnsi="Times New Roman" w:cs="Times New Roman"/>
          <w:b/>
          <w:sz w:val="24"/>
          <w:szCs w:val="24"/>
        </w:rPr>
        <w:sectPr w:rsidR="00954383" w:rsidSect="009543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DBBD44" w14:textId="78E51DC2" w:rsidR="00870BC5" w:rsidRPr="00FF1E0C" w:rsidRDefault="00870BC5" w:rsidP="00870B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2E2A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E2AED">
        <w:rPr>
          <w:rFonts w:ascii="Times New Roman" w:hAnsi="Times New Roman" w:cs="Times New Roman"/>
          <w:b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1BAE">
        <w:rPr>
          <w:rFonts w:ascii="Times New Roman" w:hAnsi="Times New Roman" w:cs="Times New Roman"/>
          <w:sz w:val="24"/>
          <w:szCs w:val="24"/>
        </w:rPr>
        <w:t xml:space="preserve">Genetic </w:t>
      </w:r>
      <w:r>
        <w:rPr>
          <w:rFonts w:ascii="Times New Roman" w:hAnsi="Times New Roman" w:cs="Times New Roman"/>
          <w:sz w:val="24"/>
          <w:szCs w:val="24"/>
        </w:rPr>
        <w:t>molecular classes for the P</w:t>
      </w:r>
      <w:r w:rsidRPr="00271BAE">
        <w:rPr>
          <w:rFonts w:ascii="Times New Roman" w:hAnsi="Times New Roman" w:cs="Times New Roman"/>
          <w:sz w:val="24"/>
          <w:szCs w:val="24"/>
        </w:rPr>
        <w:t xml:space="preserve">WS an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71BAE">
        <w:rPr>
          <w:rFonts w:ascii="Times New Roman" w:hAnsi="Times New Roman" w:cs="Times New Roman"/>
          <w:sz w:val="24"/>
          <w:szCs w:val="24"/>
        </w:rPr>
        <w:t>S groups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435"/>
        <w:gridCol w:w="2502"/>
        <w:gridCol w:w="2368"/>
      </w:tblGrid>
      <w:tr w:rsidR="007A659C" w:rsidRPr="00F25499" w14:paraId="3DCDFC23" w14:textId="42F32AE3" w:rsidTr="007A659C"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</w:tcPr>
          <w:p w14:paraId="25F89E6A" w14:textId="77777777" w:rsidR="007A659C" w:rsidRPr="00F25499" w:rsidRDefault="007A659C" w:rsidP="00D31F79">
            <w:pPr>
              <w:spacing w:after="16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313E88D5" w14:textId="77777777" w:rsidR="007A659C" w:rsidRPr="007A659C" w:rsidRDefault="007A659C" w:rsidP="00F062A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659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WS</w:t>
            </w:r>
          </w:p>
          <w:p w14:paraId="4DE211A3" w14:textId="7CBA75F1" w:rsidR="007A659C" w:rsidRPr="007A659C" w:rsidRDefault="007A659C" w:rsidP="00D31F79">
            <w:pPr>
              <w:spacing w:after="1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7A659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Pr="007A659C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7A659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= 27)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53E64657" w14:textId="77777777" w:rsidR="007A659C" w:rsidRPr="007A659C" w:rsidRDefault="007A659C" w:rsidP="00F062A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659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S</w:t>
            </w:r>
          </w:p>
          <w:p w14:paraId="74CB7ED7" w14:textId="21FD363B" w:rsidR="007A659C" w:rsidRPr="007A659C" w:rsidRDefault="007A659C" w:rsidP="00D31F79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659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Pr="007A659C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7A659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= 21)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3C84A5E0" w14:textId="77777777" w:rsidR="007A659C" w:rsidRPr="007A659C" w:rsidRDefault="007A659C" w:rsidP="00F062A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659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up15q</w:t>
            </w:r>
          </w:p>
          <w:p w14:paraId="05C124F4" w14:textId="11348CE9" w:rsidR="007A659C" w:rsidRPr="007A659C" w:rsidRDefault="007A659C" w:rsidP="00F062A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A659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Pr="007A659C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7A659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= 10)</w:t>
            </w:r>
          </w:p>
        </w:tc>
      </w:tr>
      <w:tr w:rsidR="007A659C" w:rsidRPr="00F25499" w14:paraId="1692F0E7" w14:textId="5DB359FD" w:rsidTr="007A659C">
        <w:trPr>
          <w:trHeight w:val="436"/>
        </w:trPr>
        <w:tc>
          <w:tcPr>
            <w:tcW w:w="2434" w:type="dxa"/>
          </w:tcPr>
          <w:p w14:paraId="224E9246" w14:textId="77777777" w:rsidR="007A659C" w:rsidRPr="00F25499" w:rsidRDefault="007A659C" w:rsidP="00D31F79">
            <w:pPr>
              <w:spacing w:after="16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letion</w:t>
            </w:r>
          </w:p>
        </w:tc>
        <w:tc>
          <w:tcPr>
            <w:tcW w:w="2435" w:type="dxa"/>
          </w:tcPr>
          <w:p w14:paraId="3B4E4CD0" w14:textId="6D937313" w:rsidR="007A659C" w:rsidRPr="00F25499" w:rsidRDefault="007A659C" w:rsidP="00D31F79">
            <w:pPr>
              <w:spacing w:after="1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7.0</w:t>
            </w: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502" w:type="dxa"/>
          </w:tcPr>
          <w:p w14:paraId="45E5A90B" w14:textId="0403E3CC" w:rsidR="007A659C" w:rsidRPr="00F25499" w:rsidRDefault="007A659C" w:rsidP="00D31F79">
            <w:pPr>
              <w:spacing w:after="1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.6</w:t>
            </w: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368" w:type="dxa"/>
          </w:tcPr>
          <w:p w14:paraId="44902556" w14:textId="34D872BA" w:rsidR="007A659C" w:rsidRPr="00F25499" w:rsidRDefault="007A659C" w:rsidP="00D31F7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A659C" w:rsidRPr="00F25499" w14:paraId="693AADD1" w14:textId="68F539B1" w:rsidTr="007A659C">
        <w:trPr>
          <w:trHeight w:val="436"/>
        </w:trPr>
        <w:tc>
          <w:tcPr>
            <w:tcW w:w="2434" w:type="dxa"/>
          </w:tcPr>
          <w:p w14:paraId="1E308298" w14:textId="77777777" w:rsidR="007A659C" w:rsidRPr="00F25499" w:rsidRDefault="007A659C" w:rsidP="00D31F79">
            <w:pPr>
              <w:spacing w:after="16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PD</w:t>
            </w:r>
          </w:p>
        </w:tc>
        <w:tc>
          <w:tcPr>
            <w:tcW w:w="2435" w:type="dxa"/>
          </w:tcPr>
          <w:p w14:paraId="460ECF4B" w14:textId="77777777" w:rsidR="007A659C" w:rsidRPr="00F25499" w:rsidRDefault="007A659C" w:rsidP="00D31F79">
            <w:pPr>
              <w:spacing w:after="1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9.1%</w:t>
            </w:r>
          </w:p>
        </w:tc>
        <w:tc>
          <w:tcPr>
            <w:tcW w:w="2502" w:type="dxa"/>
          </w:tcPr>
          <w:p w14:paraId="4133546D" w14:textId="7EFA5350" w:rsidR="007A659C" w:rsidRPr="00F25499" w:rsidRDefault="007A659C" w:rsidP="00D31F79">
            <w:pPr>
              <w:spacing w:after="1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.3</w:t>
            </w: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368" w:type="dxa"/>
          </w:tcPr>
          <w:p w14:paraId="22B33942" w14:textId="6EB6140C" w:rsidR="007A659C" w:rsidRPr="00F25499" w:rsidRDefault="007A659C" w:rsidP="00D31F7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A659C" w:rsidRPr="00F25499" w14:paraId="5C53C476" w14:textId="50A8596A" w:rsidTr="007A659C">
        <w:trPr>
          <w:trHeight w:val="436"/>
        </w:trPr>
        <w:tc>
          <w:tcPr>
            <w:tcW w:w="2434" w:type="dxa"/>
          </w:tcPr>
          <w:p w14:paraId="0B2B0B10" w14:textId="77777777" w:rsidR="007A659C" w:rsidRPr="00F25499" w:rsidRDefault="007A659C" w:rsidP="00D31F79">
            <w:pPr>
              <w:spacing w:after="16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CD</w:t>
            </w:r>
          </w:p>
        </w:tc>
        <w:tc>
          <w:tcPr>
            <w:tcW w:w="2435" w:type="dxa"/>
          </w:tcPr>
          <w:p w14:paraId="0D541A04" w14:textId="628D22EF" w:rsidR="007A659C" w:rsidRPr="00F25499" w:rsidRDefault="007A659C" w:rsidP="00D31F79">
            <w:pPr>
              <w:spacing w:after="1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.1</w:t>
            </w: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502" w:type="dxa"/>
          </w:tcPr>
          <w:p w14:paraId="6E76BD94" w14:textId="6BB1ACCC" w:rsidR="007A659C" w:rsidRPr="00F25499" w:rsidRDefault="007A659C" w:rsidP="00D31F79">
            <w:pPr>
              <w:spacing w:after="1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8</w:t>
            </w: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368" w:type="dxa"/>
          </w:tcPr>
          <w:p w14:paraId="657B1970" w14:textId="5A2BFF54" w:rsidR="007A659C" w:rsidRPr="00F25499" w:rsidRDefault="007A659C" w:rsidP="00D31F7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A659C" w:rsidRPr="00F25499" w14:paraId="7214CB06" w14:textId="3E8BC709" w:rsidTr="007A659C">
        <w:trPr>
          <w:trHeight w:val="436"/>
        </w:trPr>
        <w:tc>
          <w:tcPr>
            <w:tcW w:w="2434" w:type="dxa"/>
          </w:tcPr>
          <w:p w14:paraId="14A4B9B6" w14:textId="77777777" w:rsidR="007A659C" w:rsidRPr="00F25499" w:rsidRDefault="007A659C" w:rsidP="00D31F79">
            <w:pPr>
              <w:spacing w:after="16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5122C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UBE3A</w:t>
            </w:r>
            <w:r w:rsidRPr="00F25499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utation</w:t>
            </w:r>
          </w:p>
        </w:tc>
        <w:tc>
          <w:tcPr>
            <w:tcW w:w="2435" w:type="dxa"/>
          </w:tcPr>
          <w:p w14:paraId="0E75429A" w14:textId="77D376E6" w:rsidR="007A659C" w:rsidRPr="00F25499" w:rsidRDefault="00523706" w:rsidP="00D31F79">
            <w:pPr>
              <w:spacing w:after="1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502" w:type="dxa"/>
          </w:tcPr>
          <w:p w14:paraId="4388CC5C" w14:textId="4B69D277" w:rsidR="007A659C" w:rsidRPr="00F25499" w:rsidRDefault="007A659C" w:rsidP="00D31F79">
            <w:pPr>
              <w:spacing w:after="1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8.6</w:t>
            </w: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368" w:type="dxa"/>
          </w:tcPr>
          <w:p w14:paraId="135F8CF3" w14:textId="64EF13CD" w:rsidR="007A659C" w:rsidRPr="00F25499" w:rsidRDefault="007A659C" w:rsidP="00D31F7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A659C" w:rsidRPr="00F25499" w14:paraId="6D02E838" w14:textId="53AEF03C" w:rsidTr="007A659C">
        <w:trPr>
          <w:trHeight w:val="436"/>
        </w:trPr>
        <w:tc>
          <w:tcPr>
            <w:tcW w:w="2434" w:type="dxa"/>
          </w:tcPr>
          <w:p w14:paraId="22BD8AB6" w14:textId="77777777" w:rsidR="007A659C" w:rsidRPr="00F25499" w:rsidRDefault="007A659C" w:rsidP="00D31F79">
            <w:pPr>
              <w:spacing w:after="16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Methylation </w:t>
            </w: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saic</w:t>
            </w:r>
          </w:p>
        </w:tc>
        <w:tc>
          <w:tcPr>
            <w:tcW w:w="2435" w:type="dxa"/>
          </w:tcPr>
          <w:p w14:paraId="5C7F2063" w14:textId="25282837" w:rsidR="007A659C" w:rsidRPr="00F25499" w:rsidRDefault="00523706" w:rsidP="00D31F79">
            <w:pPr>
              <w:spacing w:after="1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502" w:type="dxa"/>
          </w:tcPr>
          <w:p w14:paraId="140A5F9E" w14:textId="3B9DEEA1" w:rsidR="007A659C" w:rsidRPr="00F25499" w:rsidRDefault="007A659C" w:rsidP="00D31F79">
            <w:pPr>
              <w:spacing w:after="16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.8</w:t>
            </w:r>
            <w:r w:rsidRPr="00F2549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2368" w:type="dxa"/>
          </w:tcPr>
          <w:p w14:paraId="79432335" w14:textId="42D79AF4" w:rsidR="007A659C" w:rsidRPr="00F25499" w:rsidRDefault="007A659C" w:rsidP="00D31F7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A659C" w:rsidRPr="00F25499" w14:paraId="20EF610A" w14:textId="77777777" w:rsidTr="007A659C">
        <w:trPr>
          <w:trHeight w:val="436"/>
        </w:trPr>
        <w:tc>
          <w:tcPr>
            <w:tcW w:w="2434" w:type="dxa"/>
          </w:tcPr>
          <w:p w14:paraId="3BA95D10" w14:textId="2A95B382" w:rsidR="007A659C" w:rsidRDefault="0008614C" w:rsidP="00D31F79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dic15</w:t>
            </w:r>
            <w:r w:rsidR="00671BCD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q</w:t>
            </w:r>
          </w:p>
        </w:tc>
        <w:tc>
          <w:tcPr>
            <w:tcW w:w="2435" w:type="dxa"/>
          </w:tcPr>
          <w:p w14:paraId="6B63F1DF" w14:textId="410587B9" w:rsidR="007A659C" w:rsidRPr="00F25499" w:rsidRDefault="007A659C" w:rsidP="00D31F7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502" w:type="dxa"/>
          </w:tcPr>
          <w:p w14:paraId="7442E7A7" w14:textId="5C754AA7" w:rsidR="007A659C" w:rsidRDefault="007A659C" w:rsidP="00D31F7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368" w:type="dxa"/>
          </w:tcPr>
          <w:p w14:paraId="45BDE462" w14:textId="7CF60472" w:rsidR="007A659C" w:rsidRDefault="007A659C" w:rsidP="007A659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0.0%</w:t>
            </w:r>
          </w:p>
        </w:tc>
      </w:tr>
      <w:tr w:rsidR="007A659C" w:rsidRPr="00F25499" w14:paraId="502DA9F4" w14:textId="77777777" w:rsidTr="007A659C">
        <w:trPr>
          <w:trHeight w:val="436"/>
        </w:trPr>
        <w:tc>
          <w:tcPr>
            <w:tcW w:w="2434" w:type="dxa"/>
          </w:tcPr>
          <w:p w14:paraId="6A8F1521" w14:textId="5FC8F371" w:rsidR="007A659C" w:rsidRDefault="007A659C" w:rsidP="00D31F79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t</w:t>
            </w:r>
            <w:r w:rsidR="005220B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dup15q</w:t>
            </w:r>
          </w:p>
        </w:tc>
        <w:tc>
          <w:tcPr>
            <w:tcW w:w="2435" w:type="dxa"/>
          </w:tcPr>
          <w:p w14:paraId="0E2A77FF" w14:textId="0C349762" w:rsidR="007A659C" w:rsidRPr="00F25499" w:rsidRDefault="007A659C" w:rsidP="00D31F7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502" w:type="dxa"/>
          </w:tcPr>
          <w:p w14:paraId="0E4A1F6C" w14:textId="5D09CFC9" w:rsidR="007A659C" w:rsidRDefault="007A659C" w:rsidP="00D31F7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368" w:type="dxa"/>
          </w:tcPr>
          <w:p w14:paraId="4CA42509" w14:textId="03B9BF00" w:rsidR="007A659C" w:rsidRDefault="007A659C" w:rsidP="00D31F7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.0%</w:t>
            </w:r>
          </w:p>
        </w:tc>
      </w:tr>
      <w:tr w:rsidR="007A659C" w:rsidRPr="00F25499" w14:paraId="0BA69FB6" w14:textId="77777777" w:rsidTr="007A659C">
        <w:trPr>
          <w:trHeight w:val="436"/>
        </w:trPr>
        <w:tc>
          <w:tcPr>
            <w:tcW w:w="2434" w:type="dxa"/>
          </w:tcPr>
          <w:p w14:paraId="55C44DED" w14:textId="0DA288B5" w:rsidR="007A659C" w:rsidRDefault="005220B7" w:rsidP="00D31F79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ricentric 15q</w:t>
            </w:r>
          </w:p>
        </w:tc>
        <w:tc>
          <w:tcPr>
            <w:tcW w:w="2435" w:type="dxa"/>
          </w:tcPr>
          <w:p w14:paraId="66EE5776" w14:textId="58A02F8A" w:rsidR="007A659C" w:rsidRPr="00F25499" w:rsidRDefault="007A659C" w:rsidP="00D31F7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502" w:type="dxa"/>
          </w:tcPr>
          <w:p w14:paraId="609E25F4" w14:textId="144CB008" w:rsidR="007A659C" w:rsidRDefault="007A659C" w:rsidP="00D31F7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368" w:type="dxa"/>
          </w:tcPr>
          <w:p w14:paraId="2E22E48C" w14:textId="14044526" w:rsidR="007A659C" w:rsidRDefault="007A659C" w:rsidP="00D31F7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.0%</w:t>
            </w:r>
          </w:p>
        </w:tc>
      </w:tr>
    </w:tbl>
    <w:p w14:paraId="4C227B41" w14:textId="2791F4FF" w:rsidR="00E5122C" w:rsidRDefault="00F062A1" w:rsidP="00870BC5">
      <w:pPr>
        <w:rPr>
          <w:rFonts w:ascii="Times New Roman" w:hAnsi="Times New Roman" w:cs="Times New Roman"/>
          <w:sz w:val="24"/>
          <w:szCs w:val="24"/>
        </w:rPr>
      </w:pPr>
      <w:r w:rsidRPr="007A659C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7A659C">
        <w:rPr>
          <w:rFonts w:ascii="Times New Roman" w:hAnsi="Times New Roman" w:cs="Times New Roman"/>
          <w:sz w:val="24"/>
          <w:szCs w:val="24"/>
        </w:rPr>
        <w:t xml:space="preserve">= sample size; </w:t>
      </w:r>
      <w:r w:rsidR="007A659C">
        <w:rPr>
          <w:rFonts w:ascii="Times New Roman" w:hAnsi="Times New Roman" w:cs="Times New Roman"/>
          <w:sz w:val="24"/>
          <w:szCs w:val="24"/>
        </w:rPr>
        <w:t xml:space="preserve">PWS = Prader-Willi syndrome; AS = Angelman syndrome; Dup15q = Chromosome 15q Duplication; </w:t>
      </w:r>
      <w:r w:rsidR="00E5122C" w:rsidRPr="007A659C">
        <w:rPr>
          <w:rFonts w:ascii="Times New Roman" w:hAnsi="Times New Roman" w:cs="Times New Roman"/>
          <w:sz w:val="24"/>
          <w:szCs w:val="24"/>
        </w:rPr>
        <w:t>UPD = uniparental disomy; ICD = imprinting centre defect</w:t>
      </w:r>
      <w:r w:rsidR="0008614C">
        <w:rPr>
          <w:rFonts w:ascii="Times New Roman" w:hAnsi="Times New Roman" w:cs="Times New Roman"/>
          <w:sz w:val="24"/>
          <w:szCs w:val="24"/>
        </w:rPr>
        <w:t xml:space="preserve">; Idic15 = Isodicentric 15q; Int15 = Interstitial </w:t>
      </w:r>
      <w:r w:rsidR="005220B7">
        <w:rPr>
          <w:rFonts w:ascii="Times New Roman" w:hAnsi="Times New Roman" w:cs="Times New Roman"/>
          <w:sz w:val="24"/>
          <w:szCs w:val="24"/>
        </w:rPr>
        <w:t xml:space="preserve">15q duplication </w:t>
      </w:r>
    </w:p>
    <w:p w14:paraId="4B9C18F6" w14:textId="77777777" w:rsidR="00E5122C" w:rsidRDefault="00E5122C" w:rsidP="00870BC5">
      <w:pPr>
        <w:rPr>
          <w:rFonts w:ascii="Times New Roman" w:hAnsi="Times New Roman" w:cs="Times New Roman"/>
          <w:sz w:val="24"/>
          <w:szCs w:val="24"/>
        </w:rPr>
      </w:pPr>
    </w:p>
    <w:p w14:paraId="3C11EBEA" w14:textId="61DF390A" w:rsidR="00E5122C" w:rsidRPr="00E5122C" w:rsidRDefault="00E5122C" w:rsidP="00870BC5">
      <w:pPr>
        <w:rPr>
          <w:rFonts w:ascii="Times New Roman" w:hAnsi="Times New Roman" w:cs="Times New Roman"/>
          <w:sz w:val="24"/>
          <w:szCs w:val="24"/>
        </w:rPr>
        <w:sectPr w:rsidR="00E5122C" w:rsidRPr="00E5122C" w:rsidSect="002F7E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F65994" w14:textId="6C9DD7D3" w:rsidR="002F7E2C" w:rsidRPr="002E2AED" w:rsidRDefault="002F7E2C" w:rsidP="002F7E2C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</w:t>
      </w:r>
      <w:r w:rsidR="00870BC5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2E2AED">
        <w:rPr>
          <w:rFonts w:ascii="Times New Roman" w:eastAsia="Calibri" w:hAnsi="Times New Roman" w:cs="Times New Roman"/>
          <w:sz w:val="24"/>
          <w:szCs w:val="24"/>
        </w:rPr>
        <w:t>: Summary stat</w:t>
      </w:r>
      <w:r>
        <w:rPr>
          <w:rFonts w:ascii="Times New Roman" w:eastAsia="Calibri" w:hAnsi="Times New Roman" w:cs="Times New Roman"/>
          <w:sz w:val="24"/>
          <w:szCs w:val="24"/>
        </w:rPr>
        <w:t>istics for intellectual functioning measures in the three groups</w:t>
      </w:r>
    </w:p>
    <w:tbl>
      <w:tblPr>
        <w:tblW w:w="12494" w:type="dxa"/>
        <w:tblLook w:val="04A0" w:firstRow="1" w:lastRow="0" w:firstColumn="1" w:lastColumn="0" w:noHBand="0" w:noVBand="1"/>
      </w:tblPr>
      <w:tblGrid>
        <w:gridCol w:w="4536"/>
        <w:gridCol w:w="678"/>
        <w:gridCol w:w="882"/>
        <w:gridCol w:w="636"/>
        <w:gridCol w:w="276"/>
        <w:gridCol w:w="700"/>
        <w:gridCol w:w="919"/>
        <w:gridCol w:w="997"/>
        <w:gridCol w:w="280"/>
        <w:gridCol w:w="640"/>
        <w:gridCol w:w="1030"/>
        <w:gridCol w:w="640"/>
        <w:gridCol w:w="280"/>
      </w:tblGrid>
      <w:tr w:rsidR="00AB1572" w:rsidRPr="002E2AED" w14:paraId="72613C15" w14:textId="77777777" w:rsidTr="00AB1572">
        <w:trPr>
          <w:trHeight w:hRule="exact"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0FDD81" w14:textId="77777777" w:rsidR="00AB1572" w:rsidRPr="002E2AED" w:rsidRDefault="00AB1572" w:rsidP="00CE7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1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655F4" w14:textId="347B61E0" w:rsidR="00AB1572" w:rsidRPr="00AB1572" w:rsidRDefault="00AB1572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W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C21E6" w14:textId="77777777" w:rsidR="00AB1572" w:rsidRPr="002E2AED" w:rsidRDefault="00AB1572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6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1EC77" w14:textId="5A1D9173" w:rsidR="00AB1572" w:rsidRPr="00AB1572" w:rsidRDefault="00AB1572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98152" w14:textId="77777777" w:rsidR="00AB1572" w:rsidRPr="002E2AED" w:rsidRDefault="00AB1572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44F0B" w14:textId="59FDEA80" w:rsidR="00AB1572" w:rsidRPr="00AB1572" w:rsidRDefault="00AB1572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15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up15q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93CE1" w14:textId="77777777" w:rsidR="00AB1572" w:rsidRPr="002E2AED" w:rsidRDefault="00AB1572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F7E2C" w:rsidRPr="002E2AED" w14:paraId="442C683C" w14:textId="77777777" w:rsidTr="00AB1572">
        <w:trPr>
          <w:trHeight w:hRule="exact"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947D7" w14:textId="77777777" w:rsidR="002F7E2C" w:rsidRPr="002E2AED" w:rsidRDefault="002F7E2C" w:rsidP="00CE77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5EEC6" w14:textId="77777777" w:rsidR="002F7E2C" w:rsidRPr="002E2AED" w:rsidRDefault="002F7E2C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622E2" w14:textId="77777777" w:rsidR="002F7E2C" w:rsidRPr="002E2AED" w:rsidRDefault="002F7E2C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d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502BA" w14:textId="77777777" w:rsidR="002F7E2C" w:rsidRPr="002E2AED" w:rsidRDefault="002F7E2C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QR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69679" w14:textId="77777777" w:rsidR="002F7E2C" w:rsidRPr="002E2AED" w:rsidRDefault="002F7E2C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985F" w14:textId="77777777" w:rsidR="002F7E2C" w:rsidRPr="002E2AED" w:rsidRDefault="002F7E2C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2418" w14:textId="77777777" w:rsidR="002F7E2C" w:rsidRPr="002E2AED" w:rsidRDefault="002F7E2C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d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E6D50" w14:textId="77777777" w:rsidR="002F7E2C" w:rsidRPr="002E2AED" w:rsidRDefault="002F7E2C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QR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3934" w14:textId="77777777" w:rsidR="002F7E2C" w:rsidRPr="002E2AED" w:rsidRDefault="002F7E2C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60FF" w14:textId="77777777" w:rsidR="002F7E2C" w:rsidRPr="002E2AED" w:rsidRDefault="002F7E2C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0010" w14:textId="77777777" w:rsidR="002F7E2C" w:rsidRPr="002E2AED" w:rsidRDefault="002F7E2C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2F17" w14:textId="77777777" w:rsidR="002F7E2C" w:rsidRPr="002E2AED" w:rsidRDefault="002F7E2C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QR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377EC" w14:textId="77777777" w:rsidR="002F7E2C" w:rsidRPr="002E2AED" w:rsidRDefault="002F7E2C" w:rsidP="00CE7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A5AF4" w:rsidRPr="002E2AED" w14:paraId="10BBC11A" w14:textId="77777777" w:rsidTr="00AB1572">
        <w:trPr>
          <w:trHeight w:hRule="exact"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94EB" w14:textId="77777777" w:rsidR="002A5AF4" w:rsidRPr="002E2AED" w:rsidRDefault="002A5AF4" w:rsidP="002A5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Q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F462" w14:textId="0FBC3E26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1490" w14:textId="00237348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C4A8" w14:textId="138A8963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540C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234E" w14:textId="25E35188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4418" w14:textId="1CBB9238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47FB" w14:textId="62E53094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13F2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E163" w14:textId="0ED0CEE0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6ED3" w14:textId="7FB9FE77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8904" w14:textId="26332FBF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3BAB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A5AF4" w:rsidRPr="002E2AED" w14:paraId="2C8FD24D" w14:textId="77777777" w:rsidTr="00AB1572">
        <w:trPr>
          <w:trHeight w:hRule="exact"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BBD8" w14:textId="77777777" w:rsidR="002A5AF4" w:rsidRPr="002E2AED" w:rsidRDefault="002A5AF4" w:rsidP="002A5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Q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0631" w14:textId="41BBC1D0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4C89" w14:textId="5CE90551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E93A" w14:textId="50E49DE0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3E85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5619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D87F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4AB1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37DF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6278" w14:textId="7B9D10F5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641F" w14:textId="0AFBFA32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BA85" w14:textId="1D64252D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8889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A5AF4" w:rsidRPr="002E2AED" w14:paraId="5C9292C8" w14:textId="77777777" w:rsidTr="00AB1572">
        <w:trPr>
          <w:trHeight w:hRule="exact"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A858" w14:textId="77777777" w:rsidR="002A5AF4" w:rsidRPr="002E2AED" w:rsidRDefault="002A5AF4" w:rsidP="002A5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FFAC" w14:textId="3A89290F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632C" w14:textId="4596D858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41DB" w14:textId="3CCDC8D9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7B93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8A8C" w14:textId="35BFF8FD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F607" w14:textId="20BFD442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23DD" w14:textId="7A3EB35A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AD67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1346" w14:textId="53A07FF0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2984" w14:textId="54720B91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7291" w14:textId="36328FD8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CE57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A5AF4" w:rsidRPr="002E2AED" w14:paraId="330115B6" w14:textId="77777777" w:rsidTr="00AB1572">
        <w:trPr>
          <w:trHeight w:hRule="exact"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5DED1" w14:textId="257FF6F2" w:rsidR="002A5AF4" w:rsidRPr="002E2AED" w:rsidRDefault="002A5AF4" w:rsidP="002A5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sual Recep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ge equivalent (mths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E1CD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4246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583C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E9B6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C4F6" w14:textId="52647C8B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BCAC" w14:textId="356104A3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123C" w14:textId="356DE40C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="00086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7C76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8D98" w14:textId="2DB4361B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A1B7" w14:textId="49A286C7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A460" w14:textId="4E5E4E49" w:rsidR="002A5AF4" w:rsidRPr="002E2AED" w:rsidRDefault="0008614C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DEE1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A5AF4" w:rsidRPr="002E2AED" w14:paraId="623B0F9B" w14:textId="77777777" w:rsidTr="00AB1572">
        <w:trPr>
          <w:trHeight w:hRule="exact"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AB4E4" w14:textId="51DBB8D0" w:rsidR="002A5AF4" w:rsidRPr="002E2AED" w:rsidRDefault="002A5AF4" w:rsidP="002A5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ne Motor</w:t>
            </w:r>
            <w:r w:rsidR="00AB1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ge equivalent (mths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7D7F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55D7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F7BE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F750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6FE3" w14:textId="35E6A933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174E" w14:textId="2B4FD78E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EA45" w14:textId="2B5C3D2C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</w:t>
            </w:r>
            <w:r w:rsidR="00086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383B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D6C6" w14:textId="758C733C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2B45" w14:textId="496F262C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B887" w14:textId="77D0F29D" w:rsidR="002A5AF4" w:rsidRPr="002E2AED" w:rsidRDefault="0008614C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F14E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A5AF4" w:rsidRPr="002E2AED" w14:paraId="2488364B" w14:textId="77777777" w:rsidTr="00AB1572">
        <w:trPr>
          <w:trHeight w:hRule="exact" w:val="397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D29816" w14:textId="491C341B" w:rsidR="002A5AF4" w:rsidRPr="002E2AED" w:rsidRDefault="002A5AF4" w:rsidP="002A5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ceptive Language</w:t>
            </w:r>
            <w:r w:rsidR="00AB1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ge equivalent (mths)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13140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6B3300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05D2B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3101D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E0C0B" w14:textId="537BBCC4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0BDDD" w14:textId="52EC784C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0A624" w14:textId="11318DC3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="00086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2B1A1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565C0" w14:textId="282DC54D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D3EC1" w14:textId="4AFB2E1A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D614F" w14:textId="56E71B54" w:rsidR="002A5AF4" w:rsidRPr="002E2AED" w:rsidRDefault="0008614C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0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ADC74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2A5AF4" w:rsidRPr="002E2AED" w14:paraId="5053C7E3" w14:textId="77777777" w:rsidTr="00AB1572">
        <w:trPr>
          <w:trHeight w:hRule="exact"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7A128" w14:textId="763D4914" w:rsidR="002A5AF4" w:rsidRPr="002E2AED" w:rsidRDefault="002A5AF4" w:rsidP="002A5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ressive Language</w:t>
            </w:r>
            <w:r w:rsidR="00AB15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ge equivalent (mths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E4111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2F23C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39F18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B3782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D3D41" w14:textId="570BBC43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3EE50" w14:textId="6E946B80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A24BD" w14:textId="304D926C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050E9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CC3D9" w14:textId="7EF6E23A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2476D" w14:textId="572E37CB" w:rsidR="002A5AF4" w:rsidRPr="002E2AED" w:rsidRDefault="00AB1572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B1A82" w14:textId="6C8EE23C" w:rsidR="002A5AF4" w:rsidRPr="002E2AED" w:rsidRDefault="0008614C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4B516" w14:textId="77777777" w:rsidR="002A5AF4" w:rsidRPr="002E2AED" w:rsidRDefault="002A5AF4" w:rsidP="002A5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14:paraId="39282077" w14:textId="6316DC9D" w:rsidR="002F7E2C" w:rsidRDefault="002F7E2C" w:rsidP="002F7E2C">
      <w:pPr>
        <w:rPr>
          <w:rFonts w:ascii="Times New Roman" w:eastAsia="Calibri" w:hAnsi="Times New Roman" w:cs="Times New Roman"/>
          <w:sz w:val="24"/>
          <w:szCs w:val="24"/>
        </w:rPr>
      </w:pPr>
      <w:r w:rsidRPr="002E2AED">
        <w:rPr>
          <w:rFonts w:ascii="Times New Roman" w:eastAsia="Calibri" w:hAnsi="Times New Roman" w:cs="Times New Roman"/>
          <w:sz w:val="24"/>
          <w:szCs w:val="24"/>
        </w:rPr>
        <w:t>N = sample size; Md = med</w:t>
      </w:r>
      <w:r>
        <w:rPr>
          <w:rFonts w:ascii="Times New Roman" w:eastAsia="Calibri" w:hAnsi="Times New Roman" w:cs="Times New Roman"/>
          <w:sz w:val="24"/>
          <w:szCs w:val="24"/>
        </w:rPr>
        <w:t>ian; IQR = Interquartile range</w:t>
      </w:r>
      <w:r w:rsidR="00E5122C">
        <w:rPr>
          <w:rFonts w:ascii="Times New Roman" w:eastAsia="Calibri" w:hAnsi="Times New Roman" w:cs="Times New Roman"/>
          <w:sz w:val="24"/>
          <w:szCs w:val="24"/>
        </w:rPr>
        <w:t>; VIQ= verbal IQ; PIQ = performance IQ; FSIQ = full scale IQ</w:t>
      </w:r>
    </w:p>
    <w:p w14:paraId="7F1A5124" w14:textId="77777777" w:rsidR="00E5122C" w:rsidRDefault="00E5122C" w:rsidP="002F7E2C">
      <w:pPr>
        <w:rPr>
          <w:rFonts w:ascii="Times New Roman" w:eastAsia="Calibri" w:hAnsi="Times New Roman" w:cs="Times New Roman"/>
          <w:sz w:val="24"/>
          <w:szCs w:val="24"/>
        </w:rPr>
      </w:pPr>
    </w:p>
    <w:p w14:paraId="53723644" w14:textId="77777777" w:rsidR="002F7E2C" w:rsidRDefault="002F7E2C">
      <w:pPr>
        <w:sectPr w:rsidR="002F7E2C" w:rsidSect="002F7E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F98C204" w14:textId="5129E3C8" w:rsidR="002F7E2C" w:rsidRPr="002F7E2C" w:rsidRDefault="002F7E2C" w:rsidP="002F7E2C">
      <w:pPr>
        <w:rPr>
          <w:rFonts w:ascii="Times New Roman" w:eastAsia="Calibri" w:hAnsi="Times New Roman" w:cs="Times New Roman"/>
          <w:sz w:val="24"/>
          <w:szCs w:val="24"/>
        </w:rPr>
      </w:pPr>
      <w:r w:rsidRPr="002F7E2C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870BC5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Pr="002F7E2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2F7E2C">
        <w:rPr>
          <w:rFonts w:ascii="Times New Roman" w:eastAsia="Calibri" w:hAnsi="Times New Roman" w:cs="Times New Roman"/>
          <w:sz w:val="24"/>
          <w:szCs w:val="24"/>
        </w:rPr>
        <w:t xml:space="preserve">Comparison of </w:t>
      </w:r>
      <w:r w:rsidRPr="002F7E2C">
        <w:rPr>
          <w:rFonts w:ascii="Times New Roman" w:eastAsia="Calibri" w:hAnsi="Times New Roman" w:cs="Times New Roman"/>
          <w:i/>
          <w:sz w:val="24"/>
          <w:szCs w:val="24"/>
        </w:rPr>
        <w:t>UBE3A</w:t>
      </w:r>
      <w:r w:rsidRPr="002F7E2C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2F7E2C">
        <w:rPr>
          <w:rFonts w:ascii="Times New Roman" w:eastAsia="Calibri" w:hAnsi="Times New Roman" w:cs="Times New Roman"/>
          <w:i/>
          <w:sz w:val="24"/>
          <w:szCs w:val="24"/>
        </w:rPr>
        <w:t>SNORD116</w:t>
      </w:r>
      <w:r w:rsidRPr="002F7E2C">
        <w:rPr>
          <w:rFonts w:ascii="Times New Roman" w:eastAsia="Calibri" w:hAnsi="Times New Roman" w:cs="Times New Roman"/>
          <w:sz w:val="24"/>
          <w:szCs w:val="24"/>
        </w:rPr>
        <w:t xml:space="preserve"> expression between deletion and non-deletion groups (AS and PWS).</w:t>
      </w:r>
    </w:p>
    <w:tbl>
      <w:tblPr>
        <w:tblW w:w="8526" w:type="dxa"/>
        <w:tblLook w:val="04A0" w:firstRow="1" w:lastRow="0" w:firstColumn="1" w:lastColumn="0" w:noHBand="0" w:noVBand="1"/>
      </w:tblPr>
      <w:tblGrid>
        <w:gridCol w:w="1390"/>
        <w:gridCol w:w="920"/>
        <w:gridCol w:w="1043"/>
        <w:gridCol w:w="920"/>
        <w:gridCol w:w="580"/>
        <w:gridCol w:w="903"/>
        <w:gridCol w:w="950"/>
        <w:gridCol w:w="800"/>
        <w:gridCol w:w="1020"/>
      </w:tblGrid>
      <w:tr w:rsidR="002F7E2C" w:rsidRPr="002F7E2C" w14:paraId="7E330A29" w14:textId="77777777" w:rsidTr="00CE7704">
        <w:trPr>
          <w:trHeight w:val="444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80234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923D7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eletio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0A342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6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3F5A1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Non-deletion</w:t>
            </w:r>
          </w:p>
        </w:tc>
      </w:tr>
      <w:tr w:rsidR="002F7E2C" w:rsidRPr="002F7E2C" w14:paraId="60D1F031" w14:textId="77777777" w:rsidTr="00CE7704">
        <w:trPr>
          <w:trHeight w:val="444"/>
        </w:trPr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9BD96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CC2F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7CC63" w14:textId="1A08D7B0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  <w:r w:rsidR="00E51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8DD57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Q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1CB6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A3E3F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BF59" w14:textId="1ED2873B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</w:t>
            </w:r>
            <w:r w:rsidR="00E51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35F3F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Q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9CA47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2F7E2C" w:rsidRPr="002F7E2C" w14:paraId="5E6E804C" w14:textId="77777777" w:rsidTr="00CE7704">
        <w:trPr>
          <w:trHeight w:val="444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85EF1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F26E9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66B9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5BC3F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8C3D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7C159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4E39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2A0D8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16AE3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2F7E2C" w:rsidRPr="002F7E2C" w14:paraId="7E9E438C" w14:textId="77777777" w:rsidTr="00F74701">
        <w:trPr>
          <w:trHeight w:val="44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CAEF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UBE3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1F2C" w14:textId="6B4BC340" w:rsidR="002F7E2C" w:rsidRPr="002F7E2C" w:rsidRDefault="00F74701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A77C" w14:textId="0C93CC14" w:rsidR="002F7E2C" w:rsidRPr="002F7E2C" w:rsidRDefault="00F74701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  <w:r w:rsidR="00086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02B58" w14:textId="768879D7" w:rsidR="002F7E2C" w:rsidRPr="002F7E2C" w:rsidRDefault="00F74701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  <w:r w:rsidR="00086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AD00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D7A2" w14:textId="3914C875" w:rsidR="002F7E2C" w:rsidRPr="002F7E2C" w:rsidRDefault="00F74701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5146D" w14:textId="0ACD63A4" w:rsidR="002F7E2C" w:rsidRPr="002F7E2C" w:rsidRDefault="00F74701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D8ABE" w14:textId="587A248B" w:rsidR="002F7E2C" w:rsidRPr="002F7E2C" w:rsidRDefault="00F74701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05949" w14:textId="5AC64D6A" w:rsidR="002F7E2C" w:rsidRPr="002F7E2C" w:rsidRDefault="000E1093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02</w:t>
            </w:r>
          </w:p>
        </w:tc>
      </w:tr>
      <w:tr w:rsidR="002F7E2C" w:rsidRPr="002F7E2C" w14:paraId="7864BC10" w14:textId="77777777" w:rsidTr="00F74701">
        <w:trPr>
          <w:trHeight w:val="444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23FC8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SNORD1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A11E" w14:textId="4344252C" w:rsidR="002F7E2C" w:rsidRPr="002F7E2C" w:rsidRDefault="00F74701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2BDFD" w14:textId="64E2A973" w:rsidR="002F7E2C" w:rsidRPr="002F7E2C" w:rsidRDefault="00F74701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F4E54" w14:textId="46445035" w:rsidR="002F7E2C" w:rsidRPr="002F7E2C" w:rsidRDefault="00F74701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</w:t>
            </w:r>
            <w:r w:rsidR="00086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CC7EF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C003" w14:textId="1E168CEC" w:rsidR="002F7E2C" w:rsidRPr="002F7E2C" w:rsidRDefault="00F74701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B92907" w14:textId="3DD2E8EA" w:rsidR="002F7E2C" w:rsidRPr="002F7E2C" w:rsidRDefault="000E1093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67C7CA" w14:textId="0ED7B7F9" w:rsidR="002F7E2C" w:rsidRPr="002F7E2C" w:rsidRDefault="000E1093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68467B" w14:textId="7FE72FDC" w:rsidR="002F7E2C" w:rsidRPr="002F7E2C" w:rsidRDefault="000E1093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  <w:r w:rsidR="00086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</w:t>
            </w:r>
          </w:p>
        </w:tc>
      </w:tr>
      <w:tr w:rsidR="002F7E2C" w:rsidRPr="002F7E2C" w14:paraId="3227E809" w14:textId="77777777" w:rsidTr="00CE7704">
        <w:trPr>
          <w:trHeight w:val="444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FBAC8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W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65FE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AB3A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B7D66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6AE23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346C2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E7CB5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30BE3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BDF07" w14:textId="77777777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2F7E2C" w:rsidRPr="002F7E2C" w14:paraId="26474862" w14:textId="77777777" w:rsidTr="00CE7704">
        <w:trPr>
          <w:trHeight w:val="444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D689A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UBE3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B2C9" w14:textId="157CB7B4" w:rsidR="002F7E2C" w:rsidRPr="002F7E2C" w:rsidRDefault="00F74701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B6DE" w14:textId="5B6B5CDA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  <w:r w:rsidR="00F74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12137" w14:textId="53367098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</w:t>
            </w:r>
            <w:r w:rsidR="00086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40829" w14:textId="77777777" w:rsidR="002F7E2C" w:rsidRPr="002F7E2C" w:rsidRDefault="002F7E2C" w:rsidP="002F7E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9C3D2" w14:textId="20FC5766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="00F74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A083B" w14:textId="00B7B45A" w:rsidR="002F7E2C" w:rsidRPr="002F7E2C" w:rsidRDefault="002F7E2C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F7E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 w:rsidR="00F74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AC16E" w14:textId="4281499D" w:rsidR="002F7E2C" w:rsidRPr="002F7E2C" w:rsidRDefault="00F74701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  <w:r w:rsidR="00086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9EC8" w14:textId="0DB04D5D" w:rsidR="002F7E2C" w:rsidRPr="002F7E2C" w:rsidRDefault="00F74701" w:rsidP="002F7E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</w:tbl>
    <w:p w14:paraId="17B09665" w14:textId="1E986FA8" w:rsidR="00856519" w:rsidRDefault="00E5122C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</w:pPr>
      <w:r w:rsidRPr="002E2AED">
        <w:rPr>
          <w:rFonts w:ascii="Times New Roman" w:eastAsia="Calibri" w:hAnsi="Times New Roman" w:cs="Times New Roman"/>
          <w:sz w:val="24"/>
          <w:szCs w:val="24"/>
        </w:rPr>
        <w:t>N = sample size; Md = med</w:t>
      </w:r>
      <w:r>
        <w:rPr>
          <w:rFonts w:ascii="Times New Roman" w:eastAsia="Calibri" w:hAnsi="Times New Roman" w:cs="Times New Roman"/>
          <w:sz w:val="24"/>
          <w:szCs w:val="24"/>
        </w:rPr>
        <w:t xml:space="preserve">ian; IQR = Interquartile range; </w:t>
      </w:r>
      <w:r w:rsidR="00F74701">
        <w:rPr>
          <w:rFonts w:ascii="Times New Roman" w:eastAsia="Calibri" w:hAnsi="Times New Roman" w:cs="Times New Roman"/>
          <w:sz w:val="24"/>
          <w:szCs w:val="24"/>
        </w:rPr>
        <w:t xml:space="preserve">p = </w:t>
      </w:r>
      <w:r w:rsidRPr="002E2AE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-value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>.</w:t>
      </w:r>
    </w:p>
    <w:p w14:paraId="765005E2" w14:textId="77777777" w:rsidR="00075998" w:rsidRDefault="00075998">
      <w:pPr>
        <w:sectPr w:rsidR="00075998" w:rsidSect="002F7E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FE9FDE" w14:textId="3BA838F1" w:rsidR="00075998" w:rsidRPr="002E2AED" w:rsidRDefault="00075998" w:rsidP="00075998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lastRenderedPageBreak/>
        <w:t>Table S4</w:t>
      </w:r>
      <w:r w:rsidRPr="002E2AE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: </w:t>
      </w:r>
      <w:r w:rsidRPr="002E2AED">
        <w:rPr>
          <w:rFonts w:ascii="Times New Roman" w:eastAsia="Calibri" w:hAnsi="Times New Roman" w:cs="Times New Roman"/>
          <w:sz w:val="24"/>
          <w:szCs w:val="24"/>
        </w:rPr>
        <w:t xml:space="preserve">Relationship between </w:t>
      </w:r>
      <w:bookmarkStart w:id="0" w:name="_Hlk22733104"/>
      <w:r w:rsidRPr="002E2AED">
        <w:rPr>
          <w:rFonts w:ascii="Times New Roman" w:eastAsia="Calibri" w:hAnsi="Times New Roman" w:cs="Times New Roman"/>
          <w:i/>
          <w:sz w:val="24"/>
          <w:szCs w:val="24"/>
        </w:rPr>
        <w:t>UBE3A</w:t>
      </w:r>
      <w:r w:rsidRPr="002E2AED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2E2AED">
        <w:rPr>
          <w:rFonts w:ascii="Times New Roman" w:eastAsia="Calibri" w:hAnsi="Times New Roman" w:cs="Times New Roman"/>
          <w:i/>
          <w:sz w:val="24"/>
          <w:szCs w:val="24"/>
        </w:rPr>
        <w:t>SNORD116</w:t>
      </w:r>
      <w:r w:rsidRPr="002E2AED">
        <w:rPr>
          <w:rFonts w:ascii="Times New Roman" w:eastAsia="Calibri" w:hAnsi="Times New Roman" w:cs="Times New Roman"/>
          <w:sz w:val="24"/>
          <w:szCs w:val="24"/>
        </w:rPr>
        <w:t xml:space="preserve"> expression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developmental functioning and autism features </w:t>
      </w:r>
      <w:bookmarkEnd w:id="0"/>
      <w:r>
        <w:rPr>
          <w:rFonts w:ascii="Times New Roman" w:eastAsia="Calibri" w:hAnsi="Times New Roman" w:cs="Times New Roman"/>
          <w:sz w:val="24"/>
          <w:szCs w:val="24"/>
        </w:rPr>
        <w:t xml:space="preserve">(AS </w:t>
      </w:r>
      <w:r w:rsidR="004E53B4">
        <w:rPr>
          <w:rFonts w:ascii="Times New Roman" w:eastAsia="Calibri" w:hAnsi="Times New Roman" w:cs="Times New Roman"/>
          <w:sz w:val="24"/>
          <w:szCs w:val="24"/>
        </w:rPr>
        <w:t>cohort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  <w:r w:rsidRPr="002E2AED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W w:w="8870" w:type="dxa"/>
        <w:tblLook w:val="04A0" w:firstRow="1" w:lastRow="0" w:firstColumn="1" w:lastColumn="0" w:noHBand="0" w:noVBand="1"/>
      </w:tblPr>
      <w:tblGrid>
        <w:gridCol w:w="2694"/>
        <w:gridCol w:w="1060"/>
        <w:gridCol w:w="1060"/>
        <w:gridCol w:w="1060"/>
        <w:gridCol w:w="1282"/>
        <w:gridCol w:w="1714"/>
      </w:tblGrid>
      <w:tr w:rsidR="00075998" w:rsidRPr="002E2AED" w14:paraId="36CB7DB5" w14:textId="77777777" w:rsidTr="00434C47">
        <w:trPr>
          <w:trHeight w:val="432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7EFBA" w14:textId="77777777" w:rsidR="00075998" w:rsidRPr="002E2AED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utcom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C47195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6581E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3B75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gramStart"/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.e</w:t>
            </w:r>
            <w:proofErr w:type="gram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8D90F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C0152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%CI</w:t>
            </w:r>
          </w:p>
        </w:tc>
      </w:tr>
      <w:tr w:rsidR="00075998" w:rsidRPr="002E2AED" w14:paraId="4F70119C" w14:textId="77777777" w:rsidTr="00434C47">
        <w:trPr>
          <w:trHeight w:val="43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5734" w14:textId="77777777" w:rsidR="00075998" w:rsidRPr="002451AD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451A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 xml:space="preserve">UBE3A </w:t>
            </w:r>
            <w:r w:rsidRPr="002451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- predic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8468C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74ED5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49C0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14B4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21F2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5998" w:rsidRPr="002E2AED" w14:paraId="68B1EF82" w14:textId="77777777" w:rsidTr="00434C47">
        <w:trPr>
          <w:trHeight w:val="43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7F91" w14:textId="77777777" w:rsidR="00075998" w:rsidRPr="002E2AED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sual Recep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A94C0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50A1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2A3F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932B" w14:textId="77777777" w:rsidR="00075998" w:rsidRPr="00F625F7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2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C220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3.9, 1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075998" w:rsidRPr="002E2AED" w14:paraId="0B922C63" w14:textId="77777777" w:rsidTr="00434C47">
        <w:trPr>
          <w:trHeight w:val="43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3CAD" w14:textId="77777777" w:rsidR="00075998" w:rsidRPr="00615EAC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ne Mot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A6249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4F27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73B2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360D" w14:textId="77777777" w:rsidR="00075998" w:rsidRPr="00F625F7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6804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1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</w:t>
            </w: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075998" w:rsidRPr="002E2AED" w14:paraId="310FF21C" w14:textId="77777777" w:rsidTr="00434C47">
        <w:trPr>
          <w:trHeight w:val="43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77A8" w14:textId="77777777" w:rsidR="00075998" w:rsidRPr="002E2AED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ceptive Languag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bottom"/>
          </w:tcPr>
          <w:p w14:paraId="5CA42984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A3B8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9080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635B" w14:textId="77777777" w:rsidR="00075998" w:rsidRPr="00F625F7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&lt;</w:t>
            </w:r>
            <w:r w:rsidRPr="009B7B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01</w:t>
            </w:r>
            <w:r w:rsidRPr="009B7B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6044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1.4, 2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075998" w:rsidRPr="002E2AED" w14:paraId="6F4E890A" w14:textId="77777777" w:rsidTr="00434C47">
        <w:trPr>
          <w:trHeight w:val="43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FB1B" w14:textId="77777777" w:rsidR="00075998" w:rsidRPr="00615EAC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ressive Langu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bottom"/>
          </w:tcPr>
          <w:p w14:paraId="51F919F7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0CCB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.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AF72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6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913D" w14:textId="77777777" w:rsidR="00075998" w:rsidRPr="00F625F7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615E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&lt;</w:t>
            </w:r>
            <w:r w:rsidRPr="009B7B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.001*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AF6C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(50.9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.4</w:t>
            </w: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075998" w:rsidRPr="002E2AED" w14:paraId="587F457F" w14:textId="77777777" w:rsidTr="00434C47">
        <w:trPr>
          <w:trHeight w:val="432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EC376D" w14:textId="77777777" w:rsidR="00075998" w:rsidRPr="002E2AED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OS CSS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bottom"/>
          </w:tcPr>
          <w:p w14:paraId="2B170E91" w14:textId="77777777" w:rsidR="00075998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968C78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.5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97AF7C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34045C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7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980EDF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20.4, 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075998" w:rsidRPr="002E2AED" w14:paraId="0C8817DC" w14:textId="77777777" w:rsidTr="00434C47">
        <w:trPr>
          <w:trHeight w:val="432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99F3BA" w14:textId="77777777" w:rsidR="00075998" w:rsidRPr="002E2AED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 CSS</w:t>
            </w:r>
          </w:p>
        </w:tc>
        <w:tc>
          <w:tcPr>
            <w:tcW w:w="1060" w:type="dxa"/>
            <w:tcBorders>
              <w:left w:val="nil"/>
              <w:right w:val="nil"/>
            </w:tcBorders>
            <w:vAlign w:val="bottom"/>
          </w:tcPr>
          <w:p w14:paraId="1E27F134" w14:textId="77777777" w:rsidR="00075998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5D0811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1.2</w:t>
            </w:r>
          </w:p>
        </w:tc>
        <w:tc>
          <w:tcPr>
            <w:tcW w:w="1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0B6C82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2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4EACA3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99</w:t>
            </w:r>
          </w:p>
        </w:tc>
        <w:tc>
          <w:tcPr>
            <w:tcW w:w="171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41DB55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28.4, 5.9)</w:t>
            </w:r>
          </w:p>
        </w:tc>
      </w:tr>
      <w:tr w:rsidR="00075998" w:rsidRPr="002E2AED" w14:paraId="7A6B16B9" w14:textId="77777777" w:rsidTr="00434C47">
        <w:trPr>
          <w:trHeight w:val="432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080D71" w14:textId="77777777" w:rsidR="00075998" w:rsidRPr="002E2AED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RB CSS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F87C92" w14:textId="77777777" w:rsidR="00075998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FC2AF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.4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C7EA7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3A6A7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5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D5AA4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15.3, 3.5)</w:t>
            </w:r>
          </w:p>
        </w:tc>
      </w:tr>
      <w:tr w:rsidR="00075998" w:rsidRPr="002E2AED" w14:paraId="603EC849" w14:textId="77777777" w:rsidTr="00434C47">
        <w:trPr>
          <w:trHeight w:val="432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3AC8B" w14:textId="77777777" w:rsidR="00075998" w:rsidRPr="002451AD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2451A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 xml:space="preserve">SNORD116 </w:t>
            </w:r>
            <w:r w:rsidRPr="002451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- predict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0F3BB9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2D8FC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1EE7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D5837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F6B9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075998" w:rsidRPr="002E2AED" w14:paraId="1C2D3139" w14:textId="77777777" w:rsidTr="00434C47">
        <w:trPr>
          <w:trHeight w:val="43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7162" w14:textId="77777777" w:rsidR="00075998" w:rsidRPr="002E2AED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sual Recep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8A6C7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E288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44C3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C003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0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FE64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1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2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075998" w:rsidRPr="002E2AED" w14:paraId="72099153" w14:textId="77777777" w:rsidTr="00434C47">
        <w:trPr>
          <w:trHeight w:val="43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2AF5" w14:textId="77777777" w:rsidR="00075998" w:rsidRPr="00615EAC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ne Mot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AA4EA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696A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A017E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80D87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3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BA3DA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81.1, 1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4C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075998" w:rsidRPr="002E2AED" w14:paraId="1449828D" w14:textId="77777777" w:rsidTr="00434C47">
        <w:trPr>
          <w:trHeight w:val="43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00A7" w14:textId="77777777" w:rsidR="00075998" w:rsidRPr="002E2AED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ceptive Languag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vAlign w:val="bottom"/>
          </w:tcPr>
          <w:p w14:paraId="7E3B0F42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5C46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C8AA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F66D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5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972D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1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2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075998" w:rsidRPr="002E2AED" w14:paraId="120FE995" w14:textId="77777777" w:rsidTr="00434C47">
        <w:trPr>
          <w:trHeight w:val="43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0F99" w14:textId="77777777" w:rsidR="00075998" w:rsidRPr="00615EAC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2E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pressive Langu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D3926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7B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351A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1F88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6C44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6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2798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C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4C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1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</w:t>
            </w:r>
            <w:r w:rsidRPr="004C4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075998" w:rsidRPr="002E2AED" w14:paraId="167C2997" w14:textId="77777777" w:rsidTr="00434C47">
        <w:trPr>
          <w:trHeight w:val="43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0BA3F" w14:textId="77777777" w:rsidR="00075998" w:rsidRPr="002E2AED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OS C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5B071" w14:textId="77777777" w:rsidR="00075998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C9AC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B79B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F9358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6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6F3C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29.7, 16.1)</w:t>
            </w:r>
          </w:p>
        </w:tc>
      </w:tr>
      <w:tr w:rsidR="00075998" w:rsidRPr="002E2AED" w14:paraId="54EC9BDB" w14:textId="77777777" w:rsidTr="00434C47">
        <w:trPr>
          <w:trHeight w:val="43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442B3" w14:textId="77777777" w:rsidR="00075998" w:rsidRPr="002E2AED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 C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F9363" w14:textId="77777777" w:rsidR="00075998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605F1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EEB9C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7937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42002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41.5, 11.1)</w:t>
            </w:r>
          </w:p>
        </w:tc>
      </w:tr>
      <w:tr w:rsidR="00075998" w:rsidRPr="002E2AED" w14:paraId="433C3035" w14:textId="77777777" w:rsidTr="00434C47">
        <w:trPr>
          <w:trHeight w:val="432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40411" w14:textId="77777777" w:rsidR="00075998" w:rsidRPr="002E2AED" w:rsidRDefault="00075998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RB C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BCBC0B" w14:textId="77777777" w:rsidR="00075998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6D0DC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739C0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3F4C92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4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9645F" w14:textId="77777777" w:rsidR="00075998" w:rsidRPr="002E2AED" w:rsidRDefault="00075998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27.6, 6.9)</w:t>
            </w:r>
          </w:p>
        </w:tc>
      </w:tr>
    </w:tbl>
    <w:p w14:paraId="771234B9" w14:textId="77777777" w:rsidR="00075998" w:rsidRPr="00635921" w:rsidRDefault="00075998" w:rsidP="00075998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proofErr w:type="gramStart"/>
      <w:r w:rsidRPr="002E2AED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 xml:space="preserve">β </w:t>
      </w:r>
      <w:r w:rsidRPr="002E2AE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</w:t>
      </w:r>
      <w:proofErr w:type="gramEnd"/>
      <w:r w:rsidRPr="002E2AE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estimated regression coefficient; s.e = standard error; p-value = </w:t>
      </w:r>
      <w:r w:rsidRPr="002E2AED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>p</w:t>
      </w:r>
      <w:r w:rsidRPr="002E2AE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CI = confidence interval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adjusted for age; </w:t>
      </w:r>
      <w:r w:rsidRPr="002E2AE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*p-values remained &lt;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05 after Bonferroni correction.</w:t>
      </w:r>
    </w:p>
    <w:p w14:paraId="15F579ED" w14:textId="77777777" w:rsidR="00466240" w:rsidRDefault="00466240">
      <w:pPr>
        <w:sectPr w:rsidR="00466240" w:rsidSect="002F7E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334FEA" w14:textId="3FA93D9B" w:rsidR="00523706" w:rsidRPr="00C02C08" w:rsidRDefault="00523706" w:rsidP="00523706">
      <w:pPr>
        <w:rPr>
          <w:rFonts w:ascii="Times New Roman" w:hAnsi="Times New Roman" w:cs="Times New Roman"/>
          <w:sz w:val="24"/>
          <w:szCs w:val="24"/>
        </w:rPr>
      </w:pPr>
      <w:r w:rsidRPr="00C02C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C02C0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28CC">
        <w:rPr>
          <w:rFonts w:ascii="Times New Roman" w:eastAsia="Calibri" w:hAnsi="Times New Roman" w:cs="Times New Roman"/>
          <w:sz w:val="24"/>
          <w:szCs w:val="24"/>
        </w:rPr>
        <w:t xml:space="preserve">Relationship between </w:t>
      </w:r>
      <w:r w:rsidRPr="007A603C">
        <w:rPr>
          <w:rFonts w:ascii="Times New Roman" w:eastAsia="Calibri" w:hAnsi="Times New Roman" w:cs="Times New Roman"/>
          <w:i/>
          <w:sz w:val="24"/>
          <w:szCs w:val="24"/>
        </w:rPr>
        <w:t>UBE3A</w:t>
      </w:r>
      <w:r>
        <w:rPr>
          <w:rFonts w:ascii="Times New Roman" w:eastAsia="Calibri" w:hAnsi="Times New Roman" w:cs="Times New Roman"/>
          <w:sz w:val="24"/>
          <w:szCs w:val="24"/>
        </w:rPr>
        <w:t xml:space="preserve"> expression and </w:t>
      </w:r>
      <w:r w:rsidRPr="006028CC">
        <w:rPr>
          <w:rFonts w:ascii="Times New Roman" w:eastAsia="Calibri" w:hAnsi="Times New Roman" w:cs="Times New Roman"/>
          <w:sz w:val="24"/>
          <w:szCs w:val="24"/>
        </w:rPr>
        <w:t xml:space="preserve">intellectual functioning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autism features (PWS </w:t>
      </w:r>
      <w:r w:rsidR="004E53B4">
        <w:rPr>
          <w:rFonts w:ascii="Times New Roman" w:eastAsia="Calibri" w:hAnsi="Times New Roman" w:cs="Times New Roman"/>
          <w:sz w:val="24"/>
          <w:szCs w:val="24"/>
        </w:rPr>
        <w:t>cohort</w:t>
      </w:r>
      <w:r>
        <w:rPr>
          <w:rFonts w:ascii="Times New Roman" w:eastAsia="Calibri" w:hAnsi="Times New Roman" w:cs="Times New Roman"/>
          <w:sz w:val="24"/>
          <w:szCs w:val="24"/>
        </w:rPr>
        <w:t>)</w:t>
      </w:r>
    </w:p>
    <w:tbl>
      <w:tblPr>
        <w:tblW w:w="7728" w:type="dxa"/>
        <w:tblLook w:val="04A0" w:firstRow="1" w:lastRow="0" w:firstColumn="1" w:lastColumn="0" w:noHBand="0" w:noVBand="1"/>
      </w:tblPr>
      <w:tblGrid>
        <w:gridCol w:w="1985"/>
        <w:gridCol w:w="1060"/>
        <w:gridCol w:w="1060"/>
        <w:gridCol w:w="782"/>
        <w:gridCol w:w="1040"/>
        <w:gridCol w:w="1801"/>
      </w:tblGrid>
      <w:tr w:rsidR="00523706" w:rsidRPr="00C02C08" w14:paraId="7D41ADF5" w14:textId="77777777" w:rsidTr="00523706">
        <w:trPr>
          <w:trHeight w:val="31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D84F9" w14:textId="77777777" w:rsidR="00523706" w:rsidRPr="00C02C08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25751" w14:textId="7673EAD5" w:rsidR="00523706" w:rsidRPr="00D26A0E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30A71" w14:textId="0CF16953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45D8E" w14:textId="77777777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gramStart"/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.e</w:t>
            </w:r>
            <w:proofErr w:type="gram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D586" w14:textId="77777777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D2D5B" w14:textId="77777777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% CI</w:t>
            </w:r>
          </w:p>
        </w:tc>
      </w:tr>
      <w:tr w:rsidR="00523706" w:rsidRPr="00C02C08" w14:paraId="456FD4D0" w14:textId="77777777" w:rsidTr="00A73D51">
        <w:trPr>
          <w:trHeight w:val="324"/>
        </w:trPr>
        <w:tc>
          <w:tcPr>
            <w:tcW w:w="77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B8F28" w14:textId="06AB58A2" w:rsidR="00523706" w:rsidRPr="007929C7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237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UBE3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- predictor</w:t>
            </w:r>
          </w:p>
        </w:tc>
      </w:tr>
      <w:tr w:rsidR="00523706" w:rsidRPr="00C02C08" w14:paraId="3CD8F830" w14:textId="77777777" w:rsidTr="00523706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FCE3" w14:textId="77777777" w:rsidR="00523706" w:rsidRPr="00C02C08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F922555" w14:textId="4DF077E9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7BB0" w14:textId="43F6D690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49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E614" w14:textId="77777777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.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70A0" w14:textId="77777777" w:rsidR="00523706" w:rsidRPr="00C02C08" w:rsidRDefault="00523706" w:rsidP="0052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3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80F" w14:textId="77777777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31.9)</w:t>
            </w:r>
          </w:p>
        </w:tc>
      </w:tr>
      <w:tr w:rsidR="00523706" w:rsidRPr="00C02C08" w14:paraId="5E5C7BBB" w14:textId="77777777" w:rsidTr="00523706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20E0" w14:textId="77777777" w:rsidR="00523706" w:rsidRPr="00C02C08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B435E85" w14:textId="15B5A429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09A" w14:textId="54AF119C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6E1F" w14:textId="77777777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5D80" w14:textId="77777777" w:rsidR="00523706" w:rsidRPr="00C02C08" w:rsidRDefault="00523706" w:rsidP="0052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&lt;0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C0DB" w14:textId="77777777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-66.5)</w:t>
            </w:r>
          </w:p>
        </w:tc>
      </w:tr>
      <w:tr w:rsidR="00523706" w:rsidRPr="00C02C08" w14:paraId="5DC8E6BF" w14:textId="77777777" w:rsidTr="00523706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9D89" w14:textId="77777777" w:rsidR="00523706" w:rsidRPr="00C02C08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SI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9E7E6D9" w14:textId="40D491BE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5A20" w14:textId="428DEDC8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70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50CB" w14:textId="77777777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6D6A" w14:textId="77777777" w:rsidR="00523706" w:rsidRPr="00C02C08" w:rsidRDefault="00523706" w:rsidP="0052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7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441E" w14:textId="77777777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6.07)</w:t>
            </w:r>
          </w:p>
        </w:tc>
      </w:tr>
      <w:tr w:rsidR="00523706" w:rsidRPr="00C02C08" w14:paraId="2D7FE8CD" w14:textId="77777777" w:rsidTr="00523706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21E6" w14:textId="17FB90BF" w:rsidR="00523706" w:rsidRPr="00523706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OS C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F7C915F" w14:textId="6E56B1DF" w:rsidR="00523706" w:rsidRPr="00C36943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6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5FB4" w14:textId="309000D4" w:rsidR="00523706" w:rsidRPr="00C36943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6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4CA4" w14:textId="77777777" w:rsidR="00523706" w:rsidRPr="00C36943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6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F7A9" w14:textId="10DE99F9" w:rsidR="00523706" w:rsidRPr="00C36943" w:rsidRDefault="00523706" w:rsidP="0052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36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11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DE31" w14:textId="77777777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29.7)</w:t>
            </w:r>
          </w:p>
        </w:tc>
      </w:tr>
      <w:tr w:rsidR="00523706" w:rsidRPr="00C02C08" w14:paraId="4E483AA2" w14:textId="77777777" w:rsidTr="00523706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C2A3" w14:textId="28ECBB24" w:rsidR="00523706" w:rsidRPr="00523706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523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 C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2D78181" w14:textId="0BB25FDC" w:rsidR="00523706" w:rsidRPr="00C36943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6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A99A" w14:textId="08E1A083" w:rsidR="00523706" w:rsidRPr="00C36943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6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503C" w14:textId="77777777" w:rsidR="00523706" w:rsidRPr="00C36943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6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FF17" w14:textId="24BCC3AE" w:rsidR="00523706" w:rsidRPr="00C36943" w:rsidRDefault="00523706" w:rsidP="0052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C36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004*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E168" w14:textId="77777777" w:rsidR="00523706" w:rsidRPr="00523706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237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6.33, 29.9)</w:t>
            </w:r>
          </w:p>
        </w:tc>
      </w:tr>
      <w:tr w:rsidR="00523706" w:rsidRPr="00C02C08" w14:paraId="3FE3F0A8" w14:textId="77777777" w:rsidTr="00523706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E2940" w14:textId="77777777" w:rsidR="00523706" w:rsidRPr="00C02C08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RB C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4AE13" w14:textId="01113E92" w:rsidR="00523706" w:rsidRPr="00C36943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6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5245" w14:textId="30900961" w:rsidR="00523706" w:rsidRPr="00C36943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6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DE89F" w14:textId="77777777" w:rsidR="00523706" w:rsidRPr="00C36943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6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0782" w14:textId="77777777" w:rsidR="00523706" w:rsidRPr="00C36943" w:rsidRDefault="00523706" w:rsidP="005237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369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6E7B5" w14:textId="77777777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, 24.5)</w:t>
            </w:r>
          </w:p>
        </w:tc>
      </w:tr>
    </w:tbl>
    <w:p w14:paraId="47A70994" w14:textId="76C94FEC" w:rsidR="00523706" w:rsidRDefault="00523706" w:rsidP="0052370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proofErr w:type="gramStart"/>
      <w:r w:rsidRPr="00D26A0E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 xml:space="preserve">β </w:t>
      </w:r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</w:t>
      </w:r>
      <w:proofErr w:type="gramEnd"/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estimated regression coefficient; s.e = standard error; p-value = </w:t>
      </w:r>
      <w:r w:rsidRPr="00D26A0E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>p</w:t>
      </w:r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</w:t>
      </w:r>
      <w:r w:rsidRPr="00DA7FD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I = confidence interval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djusted for age</w:t>
      </w:r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*p-values remained &lt;0.05 after Bonferroni correc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</w:p>
    <w:p w14:paraId="2920202C" w14:textId="77777777" w:rsidR="00466240" w:rsidRDefault="00466240" w:rsidP="00466240">
      <w:pPr>
        <w:rPr>
          <w:rFonts w:ascii="Times New Roman" w:hAnsi="Times New Roman" w:cs="Times New Roman"/>
          <w:b/>
          <w:bCs/>
          <w:sz w:val="24"/>
          <w:szCs w:val="24"/>
        </w:rPr>
        <w:sectPr w:rsidR="00466240" w:rsidSect="002F7E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5532ADB" w14:textId="2534178F" w:rsidR="00466240" w:rsidRDefault="00466240" w:rsidP="00466240">
      <w:pPr>
        <w:rPr>
          <w:rFonts w:ascii="Times New Roman" w:eastAsia="Calibri" w:hAnsi="Times New Roman" w:cs="Times New Roman"/>
          <w:sz w:val="24"/>
          <w:szCs w:val="24"/>
        </w:rPr>
      </w:pPr>
      <w:r w:rsidRPr="00C02C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C02C0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28CC">
        <w:rPr>
          <w:rFonts w:ascii="Times New Roman" w:eastAsia="Calibri" w:hAnsi="Times New Roman" w:cs="Times New Roman"/>
          <w:sz w:val="24"/>
          <w:szCs w:val="24"/>
        </w:rPr>
        <w:t xml:space="preserve">Relationship between </w:t>
      </w:r>
      <w:r w:rsidRPr="007A603C">
        <w:rPr>
          <w:rFonts w:ascii="Times New Roman" w:eastAsia="Calibri" w:hAnsi="Times New Roman" w:cs="Times New Roman"/>
          <w:i/>
          <w:sz w:val="24"/>
          <w:szCs w:val="24"/>
        </w:rPr>
        <w:t>UBE3A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060C6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A060C6">
        <w:rPr>
          <w:rFonts w:ascii="Times New Roman" w:eastAsia="Calibri" w:hAnsi="Times New Roman" w:cs="Times New Roman"/>
          <w:i/>
          <w:sz w:val="24"/>
          <w:szCs w:val="24"/>
        </w:rPr>
        <w:t>SNORD116</w:t>
      </w:r>
      <w:r w:rsidRPr="00A060C6">
        <w:rPr>
          <w:rFonts w:ascii="Times New Roman" w:eastAsia="Calibri" w:hAnsi="Times New Roman" w:cs="Times New Roman"/>
          <w:sz w:val="24"/>
          <w:szCs w:val="24"/>
        </w:rPr>
        <w:t xml:space="preserve"> expression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autism features </w:t>
      </w:r>
      <w:r w:rsidR="00533B85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 xml:space="preserve">Dup15q </w:t>
      </w:r>
      <w:r w:rsidR="00533B85">
        <w:rPr>
          <w:rFonts w:ascii="Times New Roman" w:eastAsia="Calibri" w:hAnsi="Times New Roman" w:cs="Times New Roman"/>
          <w:sz w:val="24"/>
          <w:szCs w:val="24"/>
        </w:rPr>
        <w:t>cohort)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552"/>
        <w:gridCol w:w="609"/>
        <w:gridCol w:w="1060"/>
        <w:gridCol w:w="782"/>
        <w:gridCol w:w="1276"/>
        <w:gridCol w:w="1801"/>
      </w:tblGrid>
      <w:tr w:rsidR="00523706" w:rsidRPr="00C02C08" w14:paraId="02AB8F21" w14:textId="77777777" w:rsidTr="00523706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FB80C" w14:textId="77777777" w:rsidR="00523706" w:rsidRPr="00C02C08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44F8C" w14:textId="6F130D1F" w:rsidR="00523706" w:rsidRPr="00D26A0E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48FCF" w14:textId="38FFAAB2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D26A0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DBDCF" w14:textId="77777777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gramStart"/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.e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77E38" w14:textId="77777777" w:rsidR="00523706" w:rsidRPr="00523706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5237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2A3E" w14:textId="77777777" w:rsidR="00523706" w:rsidRPr="00C02C08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% CI</w:t>
            </w:r>
          </w:p>
        </w:tc>
      </w:tr>
      <w:tr w:rsidR="00523706" w:rsidRPr="007929C7" w14:paraId="7F017949" w14:textId="77777777" w:rsidTr="00523706">
        <w:trPr>
          <w:trHeight w:val="324"/>
        </w:trPr>
        <w:tc>
          <w:tcPr>
            <w:tcW w:w="80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E892F" w14:textId="3A08BC0D" w:rsidR="00523706" w:rsidRPr="007929C7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5237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UBE3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– predictor</w:t>
            </w:r>
          </w:p>
        </w:tc>
      </w:tr>
      <w:tr w:rsidR="00523706" w:rsidRPr="00367A37" w14:paraId="3BA8BDF2" w14:textId="77777777" w:rsidTr="00523706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D29A" w14:textId="2F4C548B" w:rsidR="00523706" w:rsidRPr="00523706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OS C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BEE7BB3" w14:textId="7C230334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60FF" w14:textId="037FE12F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5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E4A2" w14:textId="77777777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1E6D" w14:textId="77777777" w:rsidR="00523706" w:rsidRPr="00367A37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</w:t>
            </w: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3F1" w14:textId="77777777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8.24, 3.19)</w:t>
            </w:r>
          </w:p>
        </w:tc>
      </w:tr>
      <w:tr w:rsidR="00523706" w:rsidRPr="00367A37" w14:paraId="3FDCFD35" w14:textId="77777777" w:rsidTr="00523706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CBFF" w14:textId="1CDCF8C8" w:rsidR="00523706" w:rsidRPr="00C02C08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 C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10A7B5C" w14:textId="663EE2D7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E2BC" w14:textId="670C61A2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3.5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0BC1" w14:textId="77777777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D390" w14:textId="77777777" w:rsidR="00523706" w:rsidRPr="00367A37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4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1D18" w14:textId="77777777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10.9, 3.81)</w:t>
            </w:r>
          </w:p>
        </w:tc>
      </w:tr>
      <w:tr w:rsidR="00523706" w:rsidRPr="00367A37" w14:paraId="2DDF4C9C" w14:textId="77777777" w:rsidTr="00523706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ABC7" w14:textId="77777777" w:rsidR="00523706" w:rsidRPr="00C02C08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RB CS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E968D" w14:textId="1591432D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BCC0" w14:textId="6A2B6DC2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C1DB" w14:textId="77777777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B98F" w14:textId="77777777" w:rsidR="00523706" w:rsidRPr="00367A37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</w:t>
            </w: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5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9C55" w14:textId="77777777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7.42, 28.5)</w:t>
            </w:r>
          </w:p>
        </w:tc>
      </w:tr>
      <w:tr w:rsidR="00523706" w:rsidRPr="007929C7" w14:paraId="69F860E8" w14:textId="77777777" w:rsidTr="00234A4B">
        <w:trPr>
          <w:trHeight w:val="324"/>
        </w:trPr>
        <w:tc>
          <w:tcPr>
            <w:tcW w:w="80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ACD71" w14:textId="7382685A" w:rsidR="00523706" w:rsidRPr="007929C7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10D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SNORD116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–</w:t>
            </w:r>
            <w:r w:rsidRPr="00A10D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predictor</w:t>
            </w:r>
          </w:p>
        </w:tc>
      </w:tr>
      <w:tr w:rsidR="00523706" w:rsidRPr="00367A37" w14:paraId="34E9C7A9" w14:textId="77777777" w:rsidTr="00523706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A3F5" w14:textId="2668BEBA" w:rsidR="00523706" w:rsidRPr="00C02C08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OS C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F071BA5" w14:textId="00CACC80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DBA0" w14:textId="6E402CE4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5913" w14:textId="77777777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0079" w14:textId="77777777" w:rsidR="00523706" w:rsidRPr="00367A37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</w:t>
            </w: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0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023D" w14:textId="77777777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11.7, 53.9)</w:t>
            </w:r>
          </w:p>
        </w:tc>
      </w:tr>
      <w:tr w:rsidR="00523706" w:rsidRPr="00367A37" w14:paraId="5016E087" w14:textId="77777777" w:rsidTr="00523706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6EA6" w14:textId="42D57155" w:rsidR="00523706" w:rsidRPr="00466240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A C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76F1AA5" w14:textId="7F13F1FC" w:rsidR="00523706" w:rsidRPr="00466240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7806" w14:textId="3EBC4350" w:rsidR="00523706" w:rsidRPr="00466240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4DFA" w14:textId="77777777" w:rsidR="00523706" w:rsidRPr="00466240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5AD1" w14:textId="77777777" w:rsidR="00523706" w:rsidRPr="00466240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6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  </w:t>
            </w:r>
            <w:r w:rsidRPr="0046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0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EC74" w14:textId="77777777" w:rsidR="00523706" w:rsidRPr="00466240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62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17.2, 124)</w:t>
            </w:r>
          </w:p>
        </w:tc>
      </w:tr>
      <w:tr w:rsidR="00523706" w:rsidRPr="00367A37" w14:paraId="049AFF28" w14:textId="77777777" w:rsidTr="00523706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07256" w14:textId="77777777" w:rsidR="00523706" w:rsidRPr="00C02C08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02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RB CS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BD459" w14:textId="3B374630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F182C" w14:textId="5C5E09D3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F1C09" w14:textId="77777777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36D1F" w14:textId="77777777" w:rsidR="00523706" w:rsidRPr="00367A37" w:rsidRDefault="00523706" w:rsidP="00434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</w:t>
            </w: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0ED0" w14:textId="77777777" w:rsidR="00523706" w:rsidRPr="00367A37" w:rsidRDefault="00523706" w:rsidP="00434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-185, 231)</w:t>
            </w:r>
          </w:p>
        </w:tc>
      </w:tr>
    </w:tbl>
    <w:p w14:paraId="493B60D8" w14:textId="074C1BB9" w:rsidR="00466240" w:rsidRDefault="00466240" w:rsidP="0046624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proofErr w:type="gramStart"/>
      <w:r w:rsidRPr="00D26A0E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 xml:space="preserve">β </w:t>
      </w:r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</w:t>
      </w:r>
      <w:proofErr w:type="gramEnd"/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estimated regression coefficient; s.e = standard error; p-value = </w:t>
      </w:r>
      <w:r w:rsidRPr="00D26A0E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AU"/>
        </w:rPr>
        <w:t>p</w:t>
      </w:r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; </w:t>
      </w:r>
      <w:r w:rsidRPr="00DA7FD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I = confidence interval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="0052370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djusted for age</w:t>
      </w:r>
      <w:r w:rsidR="0052370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  <w:r w:rsidRPr="00D26A0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</w:p>
    <w:p w14:paraId="59003A66" w14:textId="55F43DD8" w:rsidR="00075998" w:rsidRDefault="00075998"/>
    <w:sectPr w:rsidR="00075998" w:rsidSect="002F7E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E2C"/>
    <w:rsid w:val="00075998"/>
    <w:rsid w:val="0008614C"/>
    <w:rsid w:val="000E1093"/>
    <w:rsid w:val="00106A82"/>
    <w:rsid w:val="001A3B00"/>
    <w:rsid w:val="002A5AF4"/>
    <w:rsid w:val="002F7E2C"/>
    <w:rsid w:val="00303A96"/>
    <w:rsid w:val="003819D3"/>
    <w:rsid w:val="00466240"/>
    <w:rsid w:val="004E53B4"/>
    <w:rsid w:val="005220B7"/>
    <w:rsid w:val="00523706"/>
    <w:rsid w:val="00533B85"/>
    <w:rsid w:val="00671BCD"/>
    <w:rsid w:val="00726B5C"/>
    <w:rsid w:val="007A659C"/>
    <w:rsid w:val="0081265F"/>
    <w:rsid w:val="00870BC5"/>
    <w:rsid w:val="00954383"/>
    <w:rsid w:val="00AB1572"/>
    <w:rsid w:val="00C36943"/>
    <w:rsid w:val="00E5122C"/>
    <w:rsid w:val="00F062A1"/>
    <w:rsid w:val="00F7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3F910"/>
  <w15:chartTrackingRefBased/>
  <w15:docId w15:val="{3DC74181-EFD5-4168-8208-3EB99F6B1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7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E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E2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E2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87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0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5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7</Pages>
  <Words>788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ker</dc:creator>
  <cp:keywords/>
  <dc:description/>
  <cp:lastModifiedBy>EMMA BAKER</cp:lastModifiedBy>
  <cp:revision>13</cp:revision>
  <dcterms:created xsi:type="dcterms:W3CDTF">2020-07-21T02:21:00Z</dcterms:created>
  <dcterms:modified xsi:type="dcterms:W3CDTF">2020-09-18T06:59:00Z</dcterms:modified>
</cp:coreProperties>
</file>